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A1568" w14:textId="2F9DB968" w:rsidR="002117E4" w:rsidRPr="000D1AFA" w:rsidRDefault="0039288D" w:rsidP="002117E4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1 </w:t>
      </w:r>
      <w:r w:rsidR="002117E4" w:rsidRPr="000D1AFA">
        <w:rPr>
          <w:rFonts w:ascii="Times New Roman" w:eastAsia="Times New Roman" w:hAnsi="Times New Roman" w:cs="Times New Roman"/>
          <w:b/>
          <w:bCs/>
          <w:color w:val="000000"/>
        </w:rPr>
        <w:t>Appendix</w:t>
      </w:r>
    </w:p>
    <w:p w14:paraId="6C23F485" w14:textId="77777777" w:rsidR="002117E4" w:rsidRPr="000D1AFA" w:rsidRDefault="002117E4" w:rsidP="002117E4">
      <w:pPr>
        <w:rPr>
          <w:rFonts w:ascii="Times New Roman" w:eastAsia="Times New Roman" w:hAnsi="Times New Roman" w:cs="Times New Roman"/>
          <w:color w:val="000000"/>
        </w:rPr>
      </w:pPr>
    </w:p>
    <w:p w14:paraId="3A6885EE" w14:textId="77777777" w:rsidR="002117E4" w:rsidRPr="000D1AFA" w:rsidRDefault="002117E4" w:rsidP="002117E4">
      <w:pPr>
        <w:spacing w:after="160"/>
        <w:rPr>
          <w:rFonts w:ascii="Times New Roman" w:eastAsia="Times New Roman" w:hAnsi="Times New Roman" w:cs="Times New Roman"/>
          <w:color w:val="000000"/>
        </w:rPr>
      </w:pPr>
      <w:r w:rsidRPr="000D1AFA">
        <w:rPr>
          <w:rFonts w:ascii="Times New Roman" w:eastAsia="Times New Roman" w:hAnsi="Times New Roman" w:cs="Times New Roman"/>
          <w:color w:val="000000"/>
        </w:rPr>
        <w:t xml:space="preserve">US prime-time TV-14 dramas </w:t>
      </w:r>
      <w:r>
        <w:rPr>
          <w:rFonts w:ascii="Times New Roman" w:eastAsia="Times New Roman" w:hAnsi="Times New Roman" w:cs="Times New Roman"/>
          <w:color w:val="000000"/>
        </w:rPr>
        <w:t xml:space="preserve">in the sample </w:t>
      </w:r>
      <w:r w:rsidRPr="000D1AFA">
        <w:rPr>
          <w:rFonts w:ascii="Times New Roman" w:eastAsia="Times New Roman" w:hAnsi="Times New Roman" w:cs="Times New Roman"/>
          <w:color w:val="000000"/>
        </w:rPr>
        <w:t xml:space="preserve">by number of </w:t>
      </w:r>
      <w:r>
        <w:rPr>
          <w:rFonts w:ascii="Times New Roman" w:eastAsia="Times New Roman" w:hAnsi="Times New Roman" w:cs="Times New Roman"/>
          <w:color w:val="000000"/>
        </w:rPr>
        <w:t>segments, years coded</w:t>
      </w:r>
      <w:r w:rsidRPr="000D1AFA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r w:rsidRPr="007A30D0">
        <w:rPr>
          <w:rFonts w:ascii="Times New Roman" w:eastAsia="Times New Roman" w:hAnsi="Times New Roman" w:cs="Times New Roman"/>
          <w:color w:val="000000"/>
        </w:rPr>
        <w:t>peak rank as listed in Variety Magazine, 2000-2018</w:t>
      </w:r>
    </w:p>
    <w:tbl>
      <w:tblPr>
        <w:tblW w:w="8285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5"/>
        <w:gridCol w:w="1453"/>
        <w:gridCol w:w="1711"/>
        <w:gridCol w:w="1000"/>
        <w:gridCol w:w="1236"/>
      </w:tblGrid>
      <w:tr w:rsidR="002117E4" w:rsidRPr="000D1AFA" w14:paraId="633FD9F3" w14:textId="77777777" w:rsidTr="0012146C">
        <w:trPr>
          <w:trHeight w:val="300"/>
        </w:trPr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6DFCA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TV show titl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72242A89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Genres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0C805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Mean Segment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7866A92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Years Coded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1AB3152B" w14:textId="77777777" w:rsidR="002117E4" w:rsidRPr="007A30D0" w:rsidRDefault="002117E4" w:rsidP="0012146C">
            <w:pPr>
              <w:ind w:right="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/>
              </w:rPr>
              <w:t>Peak Rank</w:t>
            </w:r>
          </w:p>
        </w:tc>
      </w:tr>
      <w:tr w:rsidR="002117E4" w:rsidRPr="000D1AFA" w14:paraId="6D79999E" w14:textId="77777777" w:rsidTr="0012146C">
        <w:trPr>
          <w:trHeight w:val="300"/>
        </w:trPr>
        <w:tc>
          <w:tcPr>
            <w:tcW w:w="2885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993C7C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Blindspot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48B22887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ce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9A7D2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543808E4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04B9F85C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</w:tr>
      <w:tr w:rsidR="002117E4" w:rsidRPr="000D1AFA" w14:paraId="1D33E403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072514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Blue Bloods</w:t>
            </w:r>
          </w:p>
        </w:tc>
        <w:tc>
          <w:tcPr>
            <w:tcW w:w="1453" w:type="dxa"/>
          </w:tcPr>
          <w:p w14:paraId="462652A5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/Leg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D70D0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88.4</w:t>
            </w:r>
          </w:p>
        </w:tc>
        <w:tc>
          <w:tcPr>
            <w:tcW w:w="1000" w:type="dxa"/>
          </w:tcPr>
          <w:p w14:paraId="1B1DB27B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</w:tcPr>
          <w:p w14:paraId="5D54E722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</w:tr>
      <w:tr w:rsidR="002117E4" w:rsidRPr="000D1AFA" w14:paraId="6070C016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BF06B4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Bones</w:t>
            </w:r>
          </w:p>
        </w:tc>
        <w:tc>
          <w:tcPr>
            <w:tcW w:w="1453" w:type="dxa"/>
          </w:tcPr>
          <w:p w14:paraId="3D710966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/Medic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25803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000" w:type="dxa"/>
          </w:tcPr>
          <w:p w14:paraId="07772949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6" w:type="dxa"/>
          </w:tcPr>
          <w:p w14:paraId="01777FDC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</w:tr>
      <w:tr w:rsidR="002117E4" w:rsidRPr="000D1AFA" w14:paraId="632D6A29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85E96D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Bull</w:t>
            </w:r>
          </w:p>
        </w:tc>
        <w:tc>
          <w:tcPr>
            <w:tcW w:w="1453" w:type="dxa"/>
          </w:tcPr>
          <w:p w14:paraId="0C58F350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g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AE914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00" w:type="dxa"/>
          </w:tcPr>
          <w:p w14:paraId="454C73C4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6" w:type="dxa"/>
          </w:tcPr>
          <w:p w14:paraId="2101F554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2117E4" w:rsidRPr="000D1AFA" w14:paraId="07DBFB4F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4E8E25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Chicago Med</w:t>
            </w:r>
          </w:p>
        </w:tc>
        <w:tc>
          <w:tcPr>
            <w:tcW w:w="1453" w:type="dxa"/>
          </w:tcPr>
          <w:p w14:paraId="40B006D2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276EA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69.5</w:t>
            </w:r>
          </w:p>
        </w:tc>
        <w:tc>
          <w:tcPr>
            <w:tcW w:w="1000" w:type="dxa"/>
          </w:tcPr>
          <w:p w14:paraId="4598B391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6" w:type="dxa"/>
          </w:tcPr>
          <w:p w14:paraId="0E2DA33C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</w:tr>
      <w:tr w:rsidR="002117E4" w:rsidRPr="000D1AFA" w14:paraId="0C871219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44B641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Code Black</w:t>
            </w:r>
          </w:p>
        </w:tc>
        <w:tc>
          <w:tcPr>
            <w:tcW w:w="1453" w:type="dxa"/>
          </w:tcPr>
          <w:p w14:paraId="7010AA10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90878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000" w:type="dxa"/>
          </w:tcPr>
          <w:p w14:paraId="54A6C9B8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6" w:type="dxa"/>
          </w:tcPr>
          <w:p w14:paraId="1D9587CA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</w:tr>
      <w:tr w:rsidR="002117E4" w:rsidRPr="000D1AFA" w14:paraId="42D7D194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CE0806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Criminal Minds</w:t>
            </w:r>
          </w:p>
        </w:tc>
        <w:tc>
          <w:tcPr>
            <w:tcW w:w="1453" w:type="dxa"/>
          </w:tcPr>
          <w:p w14:paraId="5F1697D5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BB56D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000" w:type="dxa"/>
          </w:tcPr>
          <w:p w14:paraId="21FBD16B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36" w:type="dxa"/>
          </w:tcPr>
          <w:p w14:paraId="549DBFE7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</w:tr>
      <w:tr w:rsidR="002117E4" w:rsidRPr="000D1AFA" w14:paraId="158083EE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8FF607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Crossing Jordan</w:t>
            </w:r>
          </w:p>
        </w:tc>
        <w:tc>
          <w:tcPr>
            <w:tcW w:w="1453" w:type="dxa"/>
          </w:tcPr>
          <w:p w14:paraId="69DE4D85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/Medic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0E593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54.5</w:t>
            </w:r>
          </w:p>
        </w:tc>
        <w:tc>
          <w:tcPr>
            <w:tcW w:w="1000" w:type="dxa"/>
          </w:tcPr>
          <w:p w14:paraId="0A83EE5B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6" w:type="dxa"/>
          </w:tcPr>
          <w:p w14:paraId="025BC425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</w:tr>
      <w:tr w:rsidR="002117E4" w:rsidRPr="000D1AFA" w14:paraId="34692ABE" w14:textId="77777777" w:rsidTr="0012146C">
        <w:trPr>
          <w:trHeight w:val="525"/>
        </w:trPr>
        <w:tc>
          <w:tcPr>
            <w:tcW w:w="28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51F5AF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CSI: Crime Scene</w:t>
            </w:r>
            <w:r w:rsidRPr="000D1AFA">
              <w:rPr>
                <w:rFonts w:ascii="Times New Roman" w:eastAsia="Times New Roman" w:hAnsi="Times New Roman" w:cs="Times New Roman"/>
                <w:color w:val="000000"/>
              </w:rPr>
              <w:br/>
              <w:t>Investigation</w:t>
            </w:r>
          </w:p>
        </w:tc>
        <w:tc>
          <w:tcPr>
            <w:tcW w:w="1453" w:type="dxa"/>
          </w:tcPr>
          <w:p w14:paraId="294B4292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45A897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000" w:type="dxa"/>
          </w:tcPr>
          <w:p w14:paraId="5661829E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36" w:type="dxa"/>
          </w:tcPr>
          <w:p w14:paraId="75DCD876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2117E4" w:rsidRPr="000D1AFA" w14:paraId="6D294092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9988E0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CSI: Miami</w:t>
            </w:r>
          </w:p>
        </w:tc>
        <w:tc>
          <w:tcPr>
            <w:tcW w:w="1453" w:type="dxa"/>
          </w:tcPr>
          <w:p w14:paraId="3A24C8A6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268E3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97.7</w:t>
            </w:r>
          </w:p>
        </w:tc>
        <w:tc>
          <w:tcPr>
            <w:tcW w:w="1000" w:type="dxa"/>
          </w:tcPr>
          <w:p w14:paraId="18EEAB7A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17352716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2117E4" w:rsidRPr="000D1AFA" w14:paraId="533BF2E6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9F091D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CSI: NY</w:t>
            </w:r>
          </w:p>
        </w:tc>
        <w:tc>
          <w:tcPr>
            <w:tcW w:w="1453" w:type="dxa"/>
          </w:tcPr>
          <w:p w14:paraId="0A2D82EB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41BA2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000" w:type="dxa"/>
          </w:tcPr>
          <w:p w14:paraId="2BA4DA6A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</w:tcPr>
          <w:p w14:paraId="6E5BCFB3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</w:tr>
      <w:tr w:rsidR="002117E4" w:rsidRPr="000D1AFA" w14:paraId="0FE32F24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E2388C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Elementary</w:t>
            </w:r>
          </w:p>
        </w:tc>
        <w:tc>
          <w:tcPr>
            <w:tcW w:w="1453" w:type="dxa"/>
          </w:tcPr>
          <w:p w14:paraId="2AA02847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ce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60854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72.3</w:t>
            </w:r>
          </w:p>
        </w:tc>
        <w:tc>
          <w:tcPr>
            <w:tcW w:w="1000" w:type="dxa"/>
          </w:tcPr>
          <w:p w14:paraId="7CEA64DD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36" w:type="dxa"/>
          </w:tcPr>
          <w:p w14:paraId="472C7722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</w:tr>
      <w:tr w:rsidR="002117E4" w:rsidRPr="000D1AFA" w14:paraId="544ADD0B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943F1D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ER</w:t>
            </w:r>
          </w:p>
        </w:tc>
        <w:tc>
          <w:tcPr>
            <w:tcW w:w="1453" w:type="dxa"/>
          </w:tcPr>
          <w:p w14:paraId="6745F680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E8AD5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80.4</w:t>
            </w:r>
          </w:p>
        </w:tc>
        <w:tc>
          <w:tcPr>
            <w:tcW w:w="1000" w:type="dxa"/>
          </w:tcPr>
          <w:p w14:paraId="02F0CA4D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6A8D92EF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2117E4" w:rsidRPr="000D1AFA" w14:paraId="5BED516F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0EDBB7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Grey's Anatomy</w:t>
            </w:r>
          </w:p>
        </w:tc>
        <w:tc>
          <w:tcPr>
            <w:tcW w:w="1453" w:type="dxa"/>
          </w:tcPr>
          <w:p w14:paraId="700FEAD2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07759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86.6</w:t>
            </w:r>
          </w:p>
        </w:tc>
        <w:tc>
          <w:tcPr>
            <w:tcW w:w="1000" w:type="dxa"/>
          </w:tcPr>
          <w:p w14:paraId="65DF4AF3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36" w:type="dxa"/>
          </w:tcPr>
          <w:p w14:paraId="424B4044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2117E4" w:rsidRPr="000D1AFA" w14:paraId="2C3C4E08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59FC45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Hawaii Five-0</w:t>
            </w:r>
          </w:p>
        </w:tc>
        <w:tc>
          <w:tcPr>
            <w:tcW w:w="1453" w:type="dxa"/>
          </w:tcPr>
          <w:p w14:paraId="292FC0F4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A1AF9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000" w:type="dxa"/>
          </w:tcPr>
          <w:p w14:paraId="26B97D21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36" w:type="dxa"/>
          </w:tcPr>
          <w:p w14:paraId="35021715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</w:tr>
      <w:tr w:rsidR="002117E4" w:rsidRPr="000D1AFA" w14:paraId="34A9981B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8A54BC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House M.D.</w:t>
            </w:r>
          </w:p>
        </w:tc>
        <w:tc>
          <w:tcPr>
            <w:tcW w:w="1453" w:type="dxa"/>
          </w:tcPr>
          <w:p w14:paraId="75E1833D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4BE48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86.3</w:t>
            </w:r>
          </w:p>
        </w:tc>
        <w:tc>
          <w:tcPr>
            <w:tcW w:w="1000" w:type="dxa"/>
          </w:tcPr>
          <w:p w14:paraId="04B4CB91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6" w:type="dxa"/>
          </w:tcPr>
          <w:p w14:paraId="26F2335F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</w:tr>
      <w:tr w:rsidR="002117E4" w:rsidRPr="000D1AFA" w14:paraId="7051FB38" w14:textId="77777777" w:rsidTr="0012146C">
        <w:trPr>
          <w:trHeight w:val="525"/>
        </w:trPr>
        <w:tc>
          <w:tcPr>
            <w:tcW w:w="28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3D206B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How to Get Away</w:t>
            </w:r>
            <w:r w:rsidRPr="000D1AFA">
              <w:rPr>
                <w:rFonts w:ascii="Times New Roman" w:eastAsia="Times New Roman" w:hAnsi="Times New Roman" w:cs="Times New Roman"/>
                <w:color w:val="000000"/>
              </w:rPr>
              <w:br/>
              <w:t>with Murder</w:t>
            </w:r>
          </w:p>
        </w:tc>
        <w:tc>
          <w:tcPr>
            <w:tcW w:w="1453" w:type="dxa"/>
          </w:tcPr>
          <w:p w14:paraId="69119630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BB02A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00" w:type="dxa"/>
          </w:tcPr>
          <w:p w14:paraId="55621758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6" w:type="dxa"/>
          </w:tcPr>
          <w:p w14:paraId="2F266DE0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</w:tr>
      <w:tr w:rsidR="002117E4" w:rsidRPr="000D1AFA" w14:paraId="275CBDD2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1F932D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JAG</w:t>
            </w:r>
          </w:p>
        </w:tc>
        <w:tc>
          <w:tcPr>
            <w:tcW w:w="1453" w:type="dxa"/>
          </w:tcPr>
          <w:p w14:paraId="1A5DD455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g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77016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000" w:type="dxa"/>
          </w:tcPr>
          <w:p w14:paraId="5E83C01A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36" w:type="dxa"/>
          </w:tcPr>
          <w:p w14:paraId="7F6D838D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</w:tr>
      <w:tr w:rsidR="002117E4" w:rsidRPr="000D1AFA" w14:paraId="5ADD52CF" w14:textId="77777777" w:rsidTr="0012146C">
        <w:trPr>
          <w:trHeight w:val="525"/>
        </w:trPr>
        <w:tc>
          <w:tcPr>
            <w:tcW w:w="28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EAF609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Law &amp; Order:</w:t>
            </w:r>
            <w:r w:rsidRPr="000D1AFA">
              <w:rPr>
                <w:rFonts w:ascii="Times New Roman" w:eastAsia="Times New Roman" w:hAnsi="Times New Roman" w:cs="Times New Roman"/>
                <w:color w:val="000000"/>
              </w:rPr>
              <w:br/>
              <w:t>Criminal Intent</w:t>
            </w:r>
          </w:p>
        </w:tc>
        <w:tc>
          <w:tcPr>
            <w:tcW w:w="1453" w:type="dxa"/>
          </w:tcPr>
          <w:p w14:paraId="6FED7B74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/Leg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5F639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82.8</w:t>
            </w:r>
          </w:p>
        </w:tc>
        <w:tc>
          <w:tcPr>
            <w:tcW w:w="1000" w:type="dxa"/>
          </w:tcPr>
          <w:p w14:paraId="6DE39D87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6" w:type="dxa"/>
          </w:tcPr>
          <w:p w14:paraId="501F466B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</w:tr>
      <w:tr w:rsidR="002117E4" w:rsidRPr="000D1AFA" w14:paraId="4D231E8C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BEA42A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Law and Order</w:t>
            </w:r>
          </w:p>
        </w:tc>
        <w:tc>
          <w:tcPr>
            <w:tcW w:w="1453" w:type="dxa"/>
          </w:tcPr>
          <w:p w14:paraId="67ACDEB5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/Leg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8C4E8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000" w:type="dxa"/>
          </w:tcPr>
          <w:p w14:paraId="15D6DB7D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6" w:type="dxa"/>
          </w:tcPr>
          <w:p w14:paraId="6EAF10C4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</w:tr>
      <w:tr w:rsidR="002117E4" w:rsidRPr="000D1AFA" w14:paraId="2F5ECC77" w14:textId="77777777" w:rsidTr="0012146C">
        <w:trPr>
          <w:trHeight w:val="525"/>
        </w:trPr>
        <w:tc>
          <w:tcPr>
            <w:tcW w:w="288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57B7B3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Law and Order:</w:t>
            </w:r>
            <w:r w:rsidRPr="000D1AFA">
              <w:rPr>
                <w:rFonts w:ascii="Times New Roman" w:eastAsia="Times New Roman" w:hAnsi="Times New Roman" w:cs="Times New Roman"/>
                <w:color w:val="000000"/>
              </w:rPr>
              <w:br/>
              <w:t>Special Victims Unit</w:t>
            </w:r>
          </w:p>
        </w:tc>
        <w:tc>
          <w:tcPr>
            <w:tcW w:w="1453" w:type="dxa"/>
          </w:tcPr>
          <w:p w14:paraId="5B2F3BDF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/Leg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8BECA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93.6</w:t>
            </w:r>
          </w:p>
        </w:tc>
        <w:tc>
          <w:tcPr>
            <w:tcW w:w="1000" w:type="dxa"/>
          </w:tcPr>
          <w:p w14:paraId="565C30FC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29D01914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</w:tr>
      <w:tr w:rsidR="002117E4" w:rsidRPr="000D1AFA" w14:paraId="46303388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D6AD8C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NCIS</w:t>
            </w:r>
          </w:p>
        </w:tc>
        <w:tc>
          <w:tcPr>
            <w:tcW w:w="1453" w:type="dxa"/>
          </w:tcPr>
          <w:p w14:paraId="60CCB62A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/Medic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54F16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100.5</w:t>
            </w:r>
          </w:p>
        </w:tc>
        <w:tc>
          <w:tcPr>
            <w:tcW w:w="1000" w:type="dxa"/>
          </w:tcPr>
          <w:p w14:paraId="3767D310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36" w:type="dxa"/>
          </w:tcPr>
          <w:p w14:paraId="2518DF03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2117E4" w:rsidRPr="000D1AFA" w14:paraId="3E69BBF3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35C026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NCIS: Los Angeles</w:t>
            </w:r>
          </w:p>
        </w:tc>
        <w:tc>
          <w:tcPr>
            <w:tcW w:w="1453" w:type="dxa"/>
          </w:tcPr>
          <w:p w14:paraId="2319402F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/Medic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FFE67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97.2</w:t>
            </w:r>
          </w:p>
        </w:tc>
        <w:tc>
          <w:tcPr>
            <w:tcW w:w="1000" w:type="dxa"/>
          </w:tcPr>
          <w:p w14:paraId="528F7927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36" w:type="dxa"/>
          </w:tcPr>
          <w:p w14:paraId="6527AECC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2117E4" w:rsidRPr="000D1AFA" w14:paraId="341E7E51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5C2C12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NCIS: New Orleans</w:t>
            </w:r>
          </w:p>
        </w:tc>
        <w:tc>
          <w:tcPr>
            <w:tcW w:w="1453" w:type="dxa"/>
          </w:tcPr>
          <w:p w14:paraId="6013A3BA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olice/Medic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CF3B4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86.2</w:t>
            </w:r>
          </w:p>
        </w:tc>
        <w:tc>
          <w:tcPr>
            <w:tcW w:w="1000" w:type="dxa"/>
          </w:tcPr>
          <w:p w14:paraId="109E3821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6" w:type="dxa"/>
          </w:tcPr>
          <w:p w14:paraId="20DC07A8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2117E4" w:rsidRPr="000D1AFA" w14:paraId="1A078EB6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E0AB71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Private Practice</w:t>
            </w:r>
          </w:p>
        </w:tc>
        <w:tc>
          <w:tcPr>
            <w:tcW w:w="1453" w:type="dxa"/>
          </w:tcPr>
          <w:p w14:paraId="161DC281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Medic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B8809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000" w:type="dxa"/>
          </w:tcPr>
          <w:p w14:paraId="4B5E8B73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6" w:type="dxa"/>
          </w:tcPr>
          <w:p w14:paraId="05188DE0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</w:tr>
      <w:tr w:rsidR="002117E4" w:rsidRPr="000D1AFA" w14:paraId="144E554A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FAA8C5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The Blacklist</w:t>
            </w:r>
          </w:p>
        </w:tc>
        <w:tc>
          <w:tcPr>
            <w:tcW w:w="1453" w:type="dxa"/>
          </w:tcPr>
          <w:p w14:paraId="6129606F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ce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57E7C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61.4</w:t>
            </w:r>
          </w:p>
        </w:tc>
        <w:tc>
          <w:tcPr>
            <w:tcW w:w="1000" w:type="dxa"/>
          </w:tcPr>
          <w:p w14:paraId="4FB20DB3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36" w:type="dxa"/>
          </w:tcPr>
          <w:p w14:paraId="7CC45DC5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2117E4" w:rsidRPr="000D1AFA" w14:paraId="14AB9CBD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2AC224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The Good Wife</w:t>
            </w:r>
          </w:p>
        </w:tc>
        <w:tc>
          <w:tcPr>
            <w:tcW w:w="1453" w:type="dxa"/>
          </w:tcPr>
          <w:p w14:paraId="2F6692C8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Legal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9C2E0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000" w:type="dxa"/>
          </w:tcPr>
          <w:p w14:paraId="3055B20A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</w:tcPr>
          <w:p w14:paraId="629BF8FB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</w:tr>
      <w:tr w:rsidR="002117E4" w:rsidRPr="000D1AFA" w14:paraId="26BC3C19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A8B330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The Mentalist</w:t>
            </w:r>
          </w:p>
        </w:tc>
        <w:tc>
          <w:tcPr>
            <w:tcW w:w="1453" w:type="dxa"/>
          </w:tcPr>
          <w:p w14:paraId="60EEF893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ce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30BD3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86.6</w:t>
            </w:r>
          </w:p>
        </w:tc>
        <w:tc>
          <w:tcPr>
            <w:tcW w:w="1000" w:type="dxa"/>
          </w:tcPr>
          <w:p w14:paraId="37A97120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36" w:type="dxa"/>
          </w:tcPr>
          <w:p w14:paraId="7A65996F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2117E4" w:rsidRPr="000D1AFA" w14:paraId="2266EDEE" w14:textId="77777777" w:rsidTr="0012146C">
        <w:trPr>
          <w:trHeight w:val="300"/>
        </w:trPr>
        <w:tc>
          <w:tcPr>
            <w:tcW w:w="288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5A5FD4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Unforgettable</w:t>
            </w:r>
          </w:p>
        </w:tc>
        <w:tc>
          <w:tcPr>
            <w:tcW w:w="1453" w:type="dxa"/>
          </w:tcPr>
          <w:p w14:paraId="0C1B0C34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ce</w:t>
            </w:r>
          </w:p>
        </w:tc>
        <w:tc>
          <w:tcPr>
            <w:tcW w:w="171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FE59C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49.5</w:t>
            </w:r>
          </w:p>
        </w:tc>
        <w:tc>
          <w:tcPr>
            <w:tcW w:w="1000" w:type="dxa"/>
          </w:tcPr>
          <w:p w14:paraId="6B08466B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36" w:type="dxa"/>
          </w:tcPr>
          <w:p w14:paraId="37827247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</w:tr>
      <w:tr w:rsidR="002117E4" w:rsidRPr="000D1AFA" w14:paraId="760F33E8" w14:textId="77777777" w:rsidTr="0012146C">
        <w:trPr>
          <w:trHeight w:val="300"/>
        </w:trPr>
        <w:tc>
          <w:tcPr>
            <w:tcW w:w="2885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C278A9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Without A Trace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C9BC3E2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ce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6A2CB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77.3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3F9042F4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D1A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1C655233" w14:textId="77777777" w:rsidR="002117E4" w:rsidRPr="007A30D0" w:rsidRDefault="002117E4" w:rsidP="001214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A30D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2117E4" w:rsidRPr="000D1AFA" w14:paraId="647366A0" w14:textId="77777777" w:rsidTr="0012146C">
        <w:trPr>
          <w:trHeight w:val="300"/>
        </w:trPr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475320" w14:textId="77777777" w:rsidR="002117E4" w:rsidRPr="000D1AFA" w:rsidRDefault="002117E4" w:rsidP="001214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0B4CD89B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E6DF4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D1AFA">
              <w:rPr>
                <w:rFonts w:ascii="Times New Roman" w:eastAsia="Times New Roman" w:hAnsi="Times New Roman" w:cs="Times New Roman"/>
              </w:rPr>
              <w:t>83.9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06CF399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3EC9F2C6" w14:textId="77777777" w:rsidR="002117E4" w:rsidRPr="000D1AFA" w:rsidRDefault="002117E4" w:rsidP="0012146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A34FA04" w14:textId="77777777" w:rsidR="002117E4" w:rsidRDefault="002117E4" w:rsidP="002117E4">
      <w:pPr>
        <w:rPr>
          <w:rFonts w:ascii="Times New Roman" w:eastAsia="Times New Roman" w:hAnsi="Times New Roman" w:cs="Times New Roman"/>
          <w:color w:val="000000"/>
        </w:rPr>
      </w:pPr>
    </w:p>
    <w:p w14:paraId="3D107F8B" w14:textId="77777777" w:rsidR="0083745F" w:rsidRDefault="0039288D"/>
    <w:sectPr w:rsidR="00837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7E4"/>
    <w:rsid w:val="002117E4"/>
    <w:rsid w:val="0039288D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8E01A"/>
  <w15:chartTrackingRefBased/>
  <w15:docId w15:val="{66BA5325-6624-46BB-A833-7C694A721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7E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27</cp:lastModifiedBy>
  <cp:revision>2</cp:revision>
  <dcterms:created xsi:type="dcterms:W3CDTF">2021-02-23T16:06:00Z</dcterms:created>
  <dcterms:modified xsi:type="dcterms:W3CDTF">2021-02-24T11:15:00Z</dcterms:modified>
</cp:coreProperties>
</file>